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A684D" w14:textId="5C0A3A4A" w:rsidR="00316A66" w:rsidRDefault="00310D54">
      <w:pPr>
        <w:rPr>
          <w:rFonts w:ascii="Times New Roman" w:hAnsi="Times New Roman" w:cs="Times New Roman"/>
          <w:sz w:val="24"/>
          <w:szCs w:val="24"/>
        </w:rPr>
      </w:pPr>
      <w:r w:rsidRPr="009153B6">
        <w:rPr>
          <w:rFonts w:ascii="Times New Roman" w:hAnsi="Times New Roman" w:cs="Times New Roman"/>
          <w:b/>
          <w:sz w:val="24"/>
          <w:szCs w:val="24"/>
        </w:rPr>
        <w:t>Supplementa</w:t>
      </w:r>
      <w:r w:rsidR="00931AB5">
        <w:rPr>
          <w:rFonts w:ascii="Times New Roman" w:hAnsi="Times New Roman" w:cs="Times New Roman"/>
          <w:b/>
          <w:sz w:val="24"/>
          <w:szCs w:val="24"/>
        </w:rPr>
        <w:t>l</w:t>
      </w:r>
      <w:r w:rsidRPr="009153B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31AB5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9153B6">
        <w:rPr>
          <w:rFonts w:ascii="Times New Roman" w:hAnsi="Times New Roman" w:cs="Times New Roman"/>
          <w:b/>
          <w:sz w:val="24"/>
          <w:szCs w:val="24"/>
        </w:rPr>
        <w:t>. Overview of Test</w:t>
      </w:r>
      <w:r w:rsidR="00C034BC" w:rsidRPr="009153B6">
        <w:rPr>
          <w:rFonts w:ascii="Times New Roman" w:hAnsi="Times New Roman" w:cs="Times New Roman"/>
          <w:b/>
          <w:sz w:val="24"/>
          <w:szCs w:val="24"/>
        </w:rPr>
        <w:t>ing Platform</w:t>
      </w:r>
      <w:r w:rsidRPr="009153B6">
        <w:rPr>
          <w:rFonts w:ascii="Times New Roman" w:hAnsi="Times New Roman" w:cs="Times New Roman"/>
          <w:b/>
          <w:sz w:val="24"/>
          <w:szCs w:val="24"/>
        </w:rPr>
        <w:t xml:space="preserve"> Interpretation</w:t>
      </w:r>
      <w:r w:rsidR="00C034BC" w:rsidRPr="009153B6">
        <w:rPr>
          <w:rFonts w:ascii="Times New Roman" w:hAnsi="Times New Roman" w:cs="Times New Roman"/>
          <w:b/>
          <w:sz w:val="24"/>
          <w:szCs w:val="24"/>
        </w:rPr>
        <w:t>s</w:t>
      </w:r>
      <w:r w:rsidR="009153B6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1463"/>
        <w:gridCol w:w="3123"/>
        <w:gridCol w:w="1808"/>
        <w:gridCol w:w="1607"/>
      </w:tblGrid>
      <w:tr w:rsidR="00C15521" w14:paraId="3057BB57" w14:textId="77777777" w:rsidTr="009153B6">
        <w:tc>
          <w:tcPr>
            <w:tcW w:w="1349" w:type="dxa"/>
          </w:tcPr>
          <w:p w14:paraId="7544B168" w14:textId="58FB4C81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latelet Agent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756D0D9" w14:textId="78F56B05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="00C034BC">
              <w:rPr>
                <w:rFonts w:ascii="Times New Roman" w:hAnsi="Times New Roman" w:cs="Times New Roman"/>
                <w:sz w:val="24"/>
                <w:szCs w:val="24"/>
              </w:rPr>
              <w:t>ing Platform</w:t>
            </w:r>
          </w:p>
        </w:tc>
        <w:tc>
          <w:tcPr>
            <w:tcW w:w="3123" w:type="dxa"/>
          </w:tcPr>
          <w:p w14:paraId="08970E98" w14:textId="7B1D89D4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 w:rsidR="00C034BC">
              <w:rPr>
                <w:rFonts w:ascii="Times New Roman" w:hAnsi="Times New Roman" w:cs="Times New Roman"/>
                <w:sz w:val="24"/>
                <w:szCs w:val="24"/>
              </w:rPr>
              <w:t xml:space="preserve"> Thresholds</w:t>
            </w:r>
          </w:p>
        </w:tc>
        <w:tc>
          <w:tcPr>
            <w:tcW w:w="1808" w:type="dxa"/>
          </w:tcPr>
          <w:p w14:paraId="26179711" w14:textId="0CC12CBC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apeutic Response </w:t>
            </w:r>
          </w:p>
        </w:tc>
        <w:tc>
          <w:tcPr>
            <w:tcW w:w="1607" w:type="dxa"/>
          </w:tcPr>
          <w:p w14:paraId="720B2357" w14:textId="5FDD792F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C15521" w14:paraId="4879C713" w14:textId="77777777" w:rsidTr="009153B6">
        <w:tc>
          <w:tcPr>
            <w:tcW w:w="1349" w:type="dxa"/>
            <w:tcBorders>
              <w:bottom w:val="nil"/>
            </w:tcBorders>
          </w:tcPr>
          <w:p w14:paraId="30BAC077" w14:textId="0822BE08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Y12 Inhibitor</w:t>
            </w:r>
          </w:p>
        </w:tc>
        <w:tc>
          <w:tcPr>
            <w:tcW w:w="1463" w:type="dxa"/>
            <w:tcBorders>
              <w:bottom w:val="nil"/>
            </w:tcBorders>
          </w:tcPr>
          <w:p w14:paraId="07765021" w14:textId="0F3CDAC2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A</w:t>
            </w:r>
          </w:p>
        </w:tc>
        <w:tc>
          <w:tcPr>
            <w:tcW w:w="3123" w:type="dxa"/>
          </w:tcPr>
          <w:p w14:paraId="0EA00DBD" w14:textId="3FFDB2EE" w:rsidR="00C15521" w:rsidRDefault="00C15521" w:rsidP="00915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ADP (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316A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  <w:r w:rsidR="00C034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60ECAC9F" w14:textId="2D3BB279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ADP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µM</w:t>
            </w: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316A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808" w:type="dxa"/>
          </w:tcPr>
          <w:p w14:paraId="72A73729" w14:textId="1E6810E0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timal </w:t>
            </w:r>
          </w:p>
        </w:tc>
        <w:tc>
          <w:tcPr>
            <w:tcW w:w="1607" w:type="dxa"/>
          </w:tcPr>
          <w:p w14:paraId="13FC1336" w14:textId="195C27A9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</w:p>
        </w:tc>
      </w:tr>
      <w:tr w:rsidR="00C15521" w14:paraId="6BFC22BF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3BFA2D2A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07A37170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3" w:type="dxa"/>
          </w:tcPr>
          <w:p w14:paraId="12F9B34C" w14:textId="02C61C3F" w:rsidR="00C15521" w:rsidRDefault="00C15521" w:rsidP="00915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ADP (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M</w:t>
            </w: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 &gt; 60%</w:t>
            </w:r>
            <w:r w:rsidR="00C034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4438C9D" w14:textId="10601625" w:rsidR="00C15521" w:rsidRPr="00FB2578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ADP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µM</w:t>
            </w: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 &gt; 40%</w:t>
            </w:r>
          </w:p>
        </w:tc>
        <w:tc>
          <w:tcPr>
            <w:tcW w:w="1808" w:type="dxa"/>
          </w:tcPr>
          <w:p w14:paraId="4E761BFB" w14:textId="09338C9D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optimal</w:t>
            </w:r>
          </w:p>
        </w:tc>
        <w:tc>
          <w:tcPr>
            <w:tcW w:w="1607" w:type="dxa"/>
          </w:tcPr>
          <w:p w14:paraId="241C47D3" w14:textId="58D8344B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hibited</w:t>
            </w:r>
          </w:p>
        </w:tc>
      </w:tr>
      <w:tr w:rsidR="00C15521" w14:paraId="7DDE59ED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579DD55C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nil"/>
            </w:tcBorders>
          </w:tcPr>
          <w:p w14:paraId="5D0F19B0" w14:textId="46D2C0B0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W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123" w:type="dxa"/>
          </w:tcPr>
          <w:p w14:paraId="27596B07" w14:textId="1E370817" w:rsidR="00C15521" w:rsidRPr="00FB2578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ADP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µM</w:t>
            </w: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852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 ohms</w:t>
            </w:r>
          </w:p>
        </w:tc>
        <w:tc>
          <w:tcPr>
            <w:tcW w:w="1808" w:type="dxa"/>
          </w:tcPr>
          <w:p w14:paraId="2C6BA936" w14:textId="530537B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  <w:tc>
          <w:tcPr>
            <w:tcW w:w="1607" w:type="dxa"/>
          </w:tcPr>
          <w:p w14:paraId="394742E7" w14:textId="1B6B20C9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</w:p>
        </w:tc>
      </w:tr>
      <w:tr w:rsidR="00C15521" w14:paraId="19EFC710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51B328C6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6130072C" w14:textId="77777777" w:rsidR="00C15521" w:rsidRPr="00FB2578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0A901B9F" w14:textId="1F6ABC09" w:rsidR="00C15521" w:rsidRPr="00FB2578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ADP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µM</w:t>
            </w:r>
            <w:r w:rsidRPr="00FB25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gt; 5 ohms</w:t>
            </w:r>
          </w:p>
        </w:tc>
        <w:tc>
          <w:tcPr>
            <w:tcW w:w="1808" w:type="dxa"/>
          </w:tcPr>
          <w:p w14:paraId="5580672C" w14:textId="2E65FB19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optimal</w:t>
            </w:r>
          </w:p>
        </w:tc>
        <w:tc>
          <w:tcPr>
            <w:tcW w:w="1607" w:type="dxa"/>
          </w:tcPr>
          <w:p w14:paraId="3A02D69B" w14:textId="0F5FC522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hibited</w:t>
            </w:r>
          </w:p>
        </w:tc>
      </w:tr>
      <w:tr w:rsidR="00C15521" w14:paraId="42B0ACFE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07D25BFA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nil"/>
            </w:tcBorders>
          </w:tcPr>
          <w:p w14:paraId="7C104BF9" w14:textId="77777777" w:rsidR="00C15521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erifyNow </w:t>
            </w:r>
          </w:p>
          <w:p w14:paraId="2C1F29B6" w14:textId="183F7D9B" w:rsidR="00C15521" w:rsidRPr="00FB2578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U Test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4290052E" w14:textId="17FF8259" w:rsidR="00C034BC" w:rsidRPr="00364C10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&lt;180 PRU</w:t>
            </w:r>
          </w:p>
        </w:tc>
        <w:tc>
          <w:tcPr>
            <w:tcW w:w="1808" w:type="dxa"/>
          </w:tcPr>
          <w:p w14:paraId="2A239C4A" w14:textId="053650D1" w:rsidR="00C034BC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Optima</w:t>
            </w:r>
            <w:r w:rsidR="00C034BC" w:rsidRPr="00364C1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07" w:type="dxa"/>
          </w:tcPr>
          <w:p w14:paraId="332F8FE9" w14:textId="62D7E13B" w:rsidR="00C034BC" w:rsidRPr="00364C10" w:rsidRDefault="00C034BC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C15521" w:rsidRPr="00364C10">
              <w:rPr>
                <w:rFonts w:ascii="Times New Roman" w:hAnsi="Times New Roman" w:cs="Times New Roman"/>
                <w:sz w:val="24"/>
                <w:szCs w:val="24"/>
              </w:rPr>
              <w:t>hibite</w:t>
            </w: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C15521" w14:paraId="65DFC956" w14:textId="77777777" w:rsidTr="009153B6">
        <w:tc>
          <w:tcPr>
            <w:tcW w:w="1349" w:type="dxa"/>
            <w:tcBorders>
              <w:top w:val="nil"/>
            </w:tcBorders>
          </w:tcPr>
          <w:p w14:paraId="654A7184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73F1CC03" w14:textId="77777777" w:rsidR="00C15521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1E2C80FC" w14:textId="1585B531" w:rsidR="00C15521" w:rsidRPr="00364C10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180 PRU</w:t>
            </w:r>
          </w:p>
        </w:tc>
        <w:tc>
          <w:tcPr>
            <w:tcW w:w="1808" w:type="dxa"/>
          </w:tcPr>
          <w:p w14:paraId="2C5CFA9F" w14:textId="2C5A75B8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Suboptimal</w:t>
            </w:r>
          </w:p>
        </w:tc>
        <w:tc>
          <w:tcPr>
            <w:tcW w:w="1607" w:type="dxa"/>
          </w:tcPr>
          <w:p w14:paraId="06076CA6" w14:textId="713D35A5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Uninhibited</w:t>
            </w:r>
          </w:p>
        </w:tc>
      </w:tr>
      <w:tr w:rsidR="00C15521" w14:paraId="31C0A484" w14:textId="77777777" w:rsidTr="009153B6">
        <w:tc>
          <w:tcPr>
            <w:tcW w:w="1349" w:type="dxa"/>
            <w:tcBorders>
              <w:bottom w:val="nil"/>
            </w:tcBorders>
          </w:tcPr>
          <w:p w14:paraId="4FEB81B7" w14:textId="0C696419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463" w:type="dxa"/>
            <w:tcBorders>
              <w:bottom w:val="nil"/>
            </w:tcBorders>
          </w:tcPr>
          <w:p w14:paraId="18DC2040" w14:textId="4231C61C" w:rsidR="00C15521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A</w:t>
            </w:r>
          </w:p>
        </w:tc>
        <w:tc>
          <w:tcPr>
            <w:tcW w:w="3123" w:type="dxa"/>
          </w:tcPr>
          <w:p w14:paraId="4FCDF7C3" w14:textId="377B2314" w:rsidR="00C15521" w:rsidRPr="00364C10" w:rsidRDefault="00C15521" w:rsidP="00C15521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 xml:space="preserve">AA (500µM) MA </w:t>
            </w:r>
            <w:r w:rsidR="00C17404" w:rsidRPr="00364C1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364C10">
              <w:rPr>
                <w:rFonts w:ascii="Times New Roman" w:eastAsia="Times New Roman" w:hAnsi="Times New Roman" w:cs="Times New Roman"/>
                <w:color w:val="000000"/>
              </w:rPr>
              <w:t xml:space="preserve"> 20%</w:t>
            </w:r>
          </w:p>
        </w:tc>
        <w:tc>
          <w:tcPr>
            <w:tcW w:w="1808" w:type="dxa"/>
          </w:tcPr>
          <w:p w14:paraId="2BA6DCBE" w14:textId="4C367ACA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  <w:tc>
          <w:tcPr>
            <w:tcW w:w="1607" w:type="dxa"/>
          </w:tcPr>
          <w:p w14:paraId="3B6F23E4" w14:textId="5FC45646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</w:p>
        </w:tc>
      </w:tr>
      <w:tr w:rsidR="00C15521" w14:paraId="2D7D2A0F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65EC05D9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2AA94327" w14:textId="77777777" w:rsidR="00C15521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</w:tcPr>
          <w:p w14:paraId="3A820988" w14:textId="7BA86743" w:rsidR="00C15521" w:rsidRPr="00364C10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 xml:space="preserve">AA (500µM) MA </w:t>
            </w:r>
            <w:r w:rsidRPr="00364C1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364C10">
              <w:rPr>
                <w:rFonts w:ascii="Times New Roman" w:eastAsia="Times New Roman" w:hAnsi="Times New Roman" w:cs="Times New Roman"/>
                <w:color w:val="000000"/>
              </w:rPr>
              <w:t xml:space="preserve"> 26%</w:t>
            </w:r>
          </w:p>
        </w:tc>
        <w:tc>
          <w:tcPr>
            <w:tcW w:w="1808" w:type="dxa"/>
          </w:tcPr>
          <w:p w14:paraId="29B4827F" w14:textId="1C445565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Near Optimal</w:t>
            </w:r>
          </w:p>
        </w:tc>
        <w:tc>
          <w:tcPr>
            <w:tcW w:w="1607" w:type="dxa"/>
          </w:tcPr>
          <w:p w14:paraId="0CFEFEAF" w14:textId="05D35ACA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</w:p>
        </w:tc>
      </w:tr>
      <w:tr w:rsidR="00C15521" w14:paraId="4BAE13BC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133952D3" w14:textId="77777777" w:rsidR="00C15521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192B2F3D" w14:textId="77777777" w:rsidR="00C15521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</w:tcPr>
          <w:p w14:paraId="28BFEEAF" w14:textId="59B00706" w:rsidR="00C15521" w:rsidRPr="00364C10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AA (500µM) MA &gt; 27%</w:t>
            </w:r>
          </w:p>
        </w:tc>
        <w:tc>
          <w:tcPr>
            <w:tcW w:w="1808" w:type="dxa"/>
          </w:tcPr>
          <w:p w14:paraId="663479E7" w14:textId="212247DD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Suboptimal</w:t>
            </w:r>
          </w:p>
        </w:tc>
        <w:tc>
          <w:tcPr>
            <w:tcW w:w="1607" w:type="dxa"/>
          </w:tcPr>
          <w:p w14:paraId="063573F4" w14:textId="7EBA8029" w:rsidR="00C15521" w:rsidRPr="00364C10" w:rsidRDefault="00C15521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Uninhibited</w:t>
            </w:r>
          </w:p>
        </w:tc>
      </w:tr>
      <w:tr w:rsidR="00C15521" w14:paraId="473A924A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0568005E" w14:textId="18949CEC" w:rsidR="00C034BC" w:rsidRDefault="00C034BC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nil"/>
            </w:tcBorders>
          </w:tcPr>
          <w:p w14:paraId="01E2CA9A" w14:textId="4B826EDB" w:rsidR="00C15521" w:rsidRDefault="00C15521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A</w:t>
            </w:r>
          </w:p>
        </w:tc>
        <w:tc>
          <w:tcPr>
            <w:tcW w:w="3123" w:type="dxa"/>
          </w:tcPr>
          <w:p w14:paraId="74832F1D" w14:textId="1112609A" w:rsidR="00C15521" w:rsidRPr="00364C10" w:rsidRDefault="00F96227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50% reduction between 1ug/mL versus 5ug/mL collagen</w:t>
            </w:r>
          </w:p>
        </w:tc>
        <w:tc>
          <w:tcPr>
            <w:tcW w:w="1808" w:type="dxa"/>
          </w:tcPr>
          <w:p w14:paraId="67B35C14" w14:textId="340CB8DB" w:rsidR="00C15521" w:rsidRPr="00364C10" w:rsidRDefault="00F96227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  <w:tc>
          <w:tcPr>
            <w:tcW w:w="1607" w:type="dxa"/>
          </w:tcPr>
          <w:p w14:paraId="66E05570" w14:textId="667B9032" w:rsidR="00C15521" w:rsidRPr="00364C10" w:rsidRDefault="00F96227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</w:p>
        </w:tc>
      </w:tr>
      <w:tr w:rsidR="00F96227" w14:paraId="5DDFCE24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758E0A28" w14:textId="77777777" w:rsidR="00F96227" w:rsidRDefault="00F96227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6528AA06" w14:textId="77777777" w:rsidR="00F96227" w:rsidRDefault="00F96227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</w:tcPr>
          <w:p w14:paraId="640F8E01" w14:textId="52985382" w:rsidR="00F96227" w:rsidRPr="00364C10" w:rsidRDefault="00F96227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&lt;50% reduction between 1ug/mL versus 5ug/mL collagen</w:t>
            </w:r>
            <w:r w:rsidR="00E46C58" w:rsidRPr="00364C10">
              <w:rPr>
                <w:rFonts w:ascii="Times New Roman" w:eastAsia="Times New Roman" w:hAnsi="Times New Roman" w:cs="Times New Roman"/>
                <w:color w:val="000000"/>
              </w:rPr>
              <w:t xml:space="preserve"> or &gt;8ohms to 1ug/mL collagen</w:t>
            </w:r>
          </w:p>
        </w:tc>
        <w:tc>
          <w:tcPr>
            <w:tcW w:w="1808" w:type="dxa"/>
          </w:tcPr>
          <w:p w14:paraId="43C7B6CC" w14:textId="60114D2A" w:rsidR="00F96227" w:rsidRPr="00364C10" w:rsidRDefault="00F96227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Suboptimal</w:t>
            </w:r>
          </w:p>
        </w:tc>
        <w:tc>
          <w:tcPr>
            <w:tcW w:w="1607" w:type="dxa"/>
          </w:tcPr>
          <w:p w14:paraId="5FBC824E" w14:textId="7BBD49CE" w:rsidR="00F96227" w:rsidRPr="00364C10" w:rsidRDefault="00F96227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Uninhibited</w:t>
            </w:r>
          </w:p>
        </w:tc>
      </w:tr>
      <w:tr w:rsidR="009D5DDB" w14:paraId="20DF1518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76CA5306" w14:textId="77777777" w:rsidR="009D5DDB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nil"/>
            </w:tcBorders>
          </w:tcPr>
          <w:p w14:paraId="4ADFF541" w14:textId="2893B825" w:rsidR="009D5DDB" w:rsidRDefault="009D5DDB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irinWorks</w:t>
            </w:r>
          </w:p>
        </w:tc>
        <w:tc>
          <w:tcPr>
            <w:tcW w:w="3123" w:type="dxa"/>
          </w:tcPr>
          <w:p w14:paraId="0CD0A3FF" w14:textId="1986B75F" w:rsidR="009D5DDB" w:rsidRPr="00364C10" w:rsidRDefault="009D5DDB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&lt;1000 pg/mg 11-dehydrothromboxane B2</w:t>
            </w:r>
          </w:p>
        </w:tc>
        <w:tc>
          <w:tcPr>
            <w:tcW w:w="1808" w:type="dxa"/>
          </w:tcPr>
          <w:p w14:paraId="3B3017E6" w14:textId="0654EE45" w:rsidR="009D5DDB" w:rsidRPr="00364C10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  <w:tc>
          <w:tcPr>
            <w:tcW w:w="1607" w:type="dxa"/>
          </w:tcPr>
          <w:p w14:paraId="3F11971D" w14:textId="77BD01DE" w:rsidR="009D5DDB" w:rsidRPr="00364C10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</w:p>
        </w:tc>
      </w:tr>
      <w:tr w:rsidR="009D5DDB" w14:paraId="4BB4B447" w14:textId="77777777" w:rsidTr="009153B6">
        <w:tc>
          <w:tcPr>
            <w:tcW w:w="1349" w:type="dxa"/>
            <w:tcBorders>
              <w:top w:val="nil"/>
              <w:bottom w:val="nil"/>
            </w:tcBorders>
          </w:tcPr>
          <w:p w14:paraId="18550759" w14:textId="77777777" w:rsidR="009D5DDB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11079B7B" w14:textId="77777777" w:rsidR="009D5DDB" w:rsidRDefault="009D5DDB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</w:tcPr>
          <w:p w14:paraId="6BE46F5C" w14:textId="2AE7455E" w:rsidR="009D5DDB" w:rsidRPr="00364C10" w:rsidRDefault="009D5DDB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1000-1400 pg/mg 11-dehydrothromboxane B2</w:t>
            </w:r>
          </w:p>
        </w:tc>
        <w:tc>
          <w:tcPr>
            <w:tcW w:w="1808" w:type="dxa"/>
          </w:tcPr>
          <w:p w14:paraId="359106AC" w14:textId="0F12788C" w:rsidR="009D5DDB" w:rsidRPr="00364C10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Equivocal</w:t>
            </w:r>
          </w:p>
        </w:tc>
        <w:tc>
          <w:tcPr>
            <w:tcW w:w="1607" w:type="dxa"/>
          </w:tcPr>
          <w:p w14:paraId="17B9BDD8" w14:textId="786C3CA1" w:rsidR="009D5DDB" w:rsidRPr="00364C10" w:rsidRDefault="00D24157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vocal</w:t>
            </w:r>
          </w:p>
        </w:tc>
      </w:tr>
      <w:tr w:rsidR="009D5DDB" w14:paraId="79B12854" w14:textId="77777777" w:rsidTr="009153B6"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1BFC6DA7" w14:textId="77777777" w:rsidR="009D5DDB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</w:tcBorders>
          </w:tcPr>
          <w:p w14:paraId="3E076859" w14:textId="77777777" w:rsidR="009D5DDB" w:rsidRDefault="009D5DDB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3" w:type="dxa"/>
          </w:tcPr>
          <w:p w14:paraId="3D3AFF84" w14:textId="5C26D9A4" w:rsidR="009D5DDB" w:rsidRPr="00364C10" w:rsidRDefault="009D5DDB" w:rsidP="00C155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4C10">
              <w:rPr>
                <w:rFonts w:ascii="Times New Roman" w:eastAsia="Times New Roman" w:hAnsi="Times New Roman" w:cs="Times New Roman"/>
                <w:color w:val="000000"/>
              </w:rPr>
              <w:t>&gt;1400 pg/mg 11-dehydrothromboxane B2</w:t>
            </w:r>
          </w:p>
        </w:tc>
        <w:tc>
          <w:tcPr>
            <w:tcW w:w="1808" w:type="dxa"/>
          </w:tcPr>
          <w:p w14:paraId="1B6934FC" w14:textId="17DE8619" w:rsidR="009D5DDB" w:rsidRPr="00364C10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Suboptimal</w:t>
            </w:r>
          </w:p>
        </w:tc>
        <w:tc>
          <w:tcPr>
            <w:tcW w:w="1607" w:type="dxa"/>
          </w:tcPr>
          <w:p w14:paraId="2E226CB5" w14:textId="5B331F82" w:rsidR="009D5DDB" w:rsidRPr="00364C10" w:rsidRDefault="009D5DDB" w:rsidP="00C15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C10">
              <w:rPr>
                <w:rFonts w:ascii="Times New Roman" w:hAnsi="Times New Roman" w:cs="Times New Roman"/>
                <w:sz w:val="24"/>
                <w:szCs w:val="24"/>
              </w:rPr>
              <w:t>Uninhibited</w:t>
            </w:r>
          </w:p>
        </w:tc>
      </w:tr>
    </w:tbl>
    <w:p w14:paraId="2D770E69" w14:textId="068EECFC" w:rsidR="00C034BC" w:rsidRPr="00960CB4" w:rsidRDefault="009153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A50E06">
        <w:rPr>
          <w:rFonts w:ascii="Times New Roman" w:hAnsi="Times New Roman" w:cs="Times New Roman"/>
          <w:sz w:val="24"/>
          <w:szCs w:val="24"/>
        </w:rPr>
        <w:t xml:space="preserve">Determination of therapeutic responses and final interpretation (inhibited versus uninhibited) were based off of result thresholds established by either internal validation (LTA) or manufacturer’s guidelines (WBA, VerifyNow PRU Test, AspirinWorks). </w:t>
      </w:r>
      <w:r w:rsidR="00C034BC">
        <w:rPr>
          <w:rFonts w:ascii="Times New Roman" w:hAnsi="Times New Roman" w:cs="Times New Roman"/>
          <w:sz w:val="24"/>
          <w:szCs w:val="24"/>
        </w:rPr>
        <w:t xml:space="preserve">AA = arachidonic acid, ADP = adenosine diphosphate, LTA = Light transmission aggregometry, PRU = </w:t>
      </w:r>
      <w:r w:rsidR="00C034BC" w:rsidRPr="008B4796">
        <w:rPr>
          <w:rFonts w:ascii="Times New Roman" w:hAnsi="Times New Roman" w:cs="Times New Roman"/>
          <w:sz w:val="24"/>
          <w:szCs w:val="24"/>
        </w:rPr>
        <w:t>P2Y12 Reaction Units</w:t>
      </w:r>
      <w:r w:rsidR="00C034BC">
        <w:rPr>
          <w:rFonts w:ascii="Times New Roman" w:hAnsi="Times New Roman" w:cs="Times New Roman"/>
          <w:sz w:val="24"/>
          <w:szCs w:val="24"/>
        </w:rPr>
        <w:t>, WBA = Whole blood aggregometry.</w:t>
      </w:r>
    </w:p>
    <w:sectPr w:rsidR="00C034BC" w:rsidRPr="00960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F4"/>
    <w:rsid w:val="0000170F"/>
    <w:rsid w:val="0002568F"/>
    <w:rsid w:val="00033E30"/>
    <w:rsid w:val="0005290F"/>
    <w:rsid w:val="00056D7A"/>
    <w:rsid w:val="0008629D"/>
    <w:rsid w:val="0009473B"/>
    <w:rsid w:val="000A41F9"/>
    <w:rsid w:val="000C3C24"/>
    <w:rsid w:val="000C7D0B"/>
    <w:rsid w:val="000D27D8"/>
    <w:rsid w:val="000E28EF"/>
    <w:rsid w:val="00101B09"/>
    <w:rsid w:val="0012411E"/>
    <w:rsid w:val="0013261C"/>
    <w:rsid w:val="001746B1"/>
    <w:rsid w:val="00187F98"/>
    <w:rsid w:val="00194173"/>
    <w:rsid w:val="001C328D"/>
    <w:rsid w:val="001C67BA"/>
    <w:rsid w:val="00232D68"/>
    <w:rsid w:val="0024400C"/>
    <w:rsid w:val="00255F0F"/>
    <w:rsid w:val="00260F1E"/>
    <w:rsid w:val="00286E13"/>
    <w:rsid w:val="002E06FC"/>
    <w:rsid w:val="00310D54"/>
    <w:rsid w:val="00316A66"/>
    <w:rsid w:val="003207C8"/>
    <w:rsid w:val="00347BA1"/>
    <w:rsid w:val="003509C7"/>
    <w:rsid w:val="00364C10"/>
    <w:rsid w:val="003660D3"/>
    <w:rsid w:val="003A3942"/>
    <w:rsid w:val="003A4652"/>
    <w:rsid w:val="003B6A3F"/>
    <w:rsid w:val="003B7FB5"/>
    <w:rsid w:val="003E00E7"/>
    <w:rsid w:val="003F281E"/>
    <w:rsid w:val="00405EDF"/>
    <w:rsid w:val="00414F47"/>
    <w:rsid w:val="00427BB9"/>
    <w:rsid w:val="00427C7F"/>
    <w:rsid w:val="0043215C"/>
    <w:rsid w:val="00437B6B"/>
    <w:rsid w:val="00437C57"/>
    <w:rsid w:val="00441E46"/>
    <w:rsid w:val="004429C8"/>
    <w:rsid w:val="00475632"/>
    <w:rsid w:val="004A2926"/>
    <w:rsid w:val="004B2E3D"/>
    <w:rsid w:val="004D12F1"/>
    <w:rsid w:val="004D2DD2"/>
    <w:rsid w:val="004E58E8"/>
    <w:rsid w:val="00500B98"/>
    <w:rsid w:val="00511098"/>
    <w:rsid w:val="00513B7B"/>
    <w:rsid w:val="005333C1"/>
    <w:rsid w:val="0053742D"/>
    <w:rsid w:val="005428EB"/>
    <w:rsid w:val="005448E7"/>
    <w:rsid w:val="0056048B"/>
    <w:rsid w:val="00581C28"/>
    <w:rsid w:val="00585297"/>
    <w:rsid w:val="0058551B"/>
    <w:rsid w:val="00597629"/>
    <w:rsid w:val="005C7884"/>
    <w:rsid w:val="005D1C0A"/>
    <w:rsid w:val="005F71C2"/>
    <w:rsid w:val="00642BDE"/>
    <w:rsid w:val="00647031"/>
    <w:rsid w:val="00656200"/>
    <w:rsid w:val="0065737A"/>
    <w:rsid w:val="0065794B"/>
    <w:rsid w:val="00694E7F"/>
    <w:rsid w:val="006972CF"/>
    <w:rsid w:val="006A4C69"/>
    <w:rsid w:val="006E128C"/>
    <w:rsid w:val="006E4F5C"/>
    <w:rsid w:val="00713B78"/>
    <w:rsid w:val="00745332"/>
    <w:rsid w:val="00757827"/>
    <w:rsid w:val="007A2A23"/>
    <w:rsid w:val="007D5E53"/>
    <w:rsid w:val="007E77DB"/>
    <w:rsid w:val="0081290F"/>
    <w:rsid w:val="00826DCC"/>
    <w:rsid w:val="00830454"/>
    <w:rsid w:val="00844C91"/>
    <w:rsid w:val="00845B10"/>
    <w:rsid w:val="00846BC7"/>
    <w:rsid w:val="00847208"/>
    <w:rsid w:val="008476A9"/>
    <w:rsid w:val="008939A9"/>
    <w:rsid w:val="008941AD"/>
    <w:rsid w:val="008A448C"/>
    <w:rsid w:val="008E4834"/>
    <w:rsid w:val="008F74DF"/>
    <w:rsid w:val="009153B6"/>
    <w:rsid w:val="00931AB5"/>
    <w:rsid w:val="00960BCB"/>
    <w:rsid w:val="00960CB4"/>
    <w:rsid w:val="00970944"/>
    <w:rsid w:val="00986912"/>
    <w:rsid w:val="009A14E8"/>
    <w:rsid w:val="009B27D1"/>
    <w:rsid w:val="009B7184"/>
    <w:rsid w:val="009C039B"/>
    <w:rsid w:val="009C42DD"/>
    <w:rsid w:val="009D3CD7"/>
    <w:rsid w:val="009D5DDB"/>
    <w:rsid w:val="009F50C4"/>
    <w:rsid w:val="00A21A3E"/>
    <w:rsid w:val="00A50E06"/>
    <w:rsid w:val="00A63407"/>
    <w:rsid w:val="00AA380C"/>
    <w:rsid w:val="00AA7224"/>
    <w:rsid w:val="00AC145C"/>
    <w:rsid w:val="00B2042B"/>
    <w:rsid w:val="00B365C3"/>
    <w:rsid w:val="00B667AF"/>
    <w:rsid w:val="00B70D0C"/>
    <w:rsid w:val="00BC4C39"/>
    <w:rsid w:val="00BD3398"/>
    <w:rsid w:val="00BD5B1D"/>
    <w:rsid w:val="00BF2243"/>
    <w:rsid w:val="00C00B61"/>
    <w:rsid w:val="00C034BC"/>
    <w:rsid w:val="00C06B32"/>
    <w:rsid w:val="00C15521"/>
    <w:rsid w:val="00C17404"/>
    <w:rsid w:val="00C440C7"/>
    <w:rsid w:val="00C85A7F"/>
    <w:rsid w:val="00C972DF"/>
    <w:rsid w:val="00CB1B28"/>
    <w:rsid w:val="00CC68DD"/>
    <w:rsid w:val="00CD1DF4"/>
    <w:rsid w:val="00CE2CF6"/>
    <w:rsid w:val="00CE6A3F"/>
    <w:rsid w:val="00CF2D6A"/>
    <w:rsid w:val="00D10412"/>
    <w:rsid w:val="00D228EC"/>
    <w:rsid w:val="00D24157"/>
    <w:rsid w:val="00D44681"/>
    <w:rsid w:val="00D45CF3"/>
    <w:rsid w:val="00D72631"/>
    <w:rsid w:val="00D82453"/>
    <w:rsid w:val="00D830BC"/>
    <w:rsid w:val="00D95B47"/>
    <w:rsid w:val="00DA5349"/>
    <w:rsid w:val="00DC6679"/>
    <w:rsid w:val="00DD18FB"/>
    <w:rsid w:val="00DE29F9"/>
    <w:rsid w:val="00DF2BD8"/>
    <w:rsid w:val="00E0739C"/>
    <w:rsid w:val="00E07C23"/>
    <w:rsid w:val="00E21603"/>
    <w:rsid w:val="00E33546"/>
    <w:rsid w:val="00E46C58"/>
    <w:rsid w:val="00E72D3E"/>
    <w:rsid w:val="00E73023"/>
    <w:rsid w:val="00EA7358"/>
    <w:rsid w:val="00ED7C33"/>
    <w:rsid w:val="00F35C82"/>
    <w:rsid w:val="00F53075"/>
    <w:rsid w:val="00F819AA"/>
    <w:rsid w:val="00F87B66"/>
    <w:rsid w:val="00F9407D"/>
    <w:rsid w:val="00F96227"/>
    <w:rsid w:val="00FA45B5"/>
    <w:rsid w:val="00FB2578"/>
    <w:rsid w:val="00FE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2901"/>
  <w15:chartTrackingRefBased/>
  <w15:docId w15:val="{46300712-C1BE-4A8E-A3F8-22410D42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6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86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6A3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45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5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, Hirotomo</dc:creator>
  <cp:keywords/>
  <dc:description/>
  <cp:lastModifiedBy>Nakahara, Hirotomo</cp:lastModifiedBy>
  <cp:revision>3</cp:revision>
  <dcterms:created xsi:type="dcterms:W3CDTF">2022-06-20T15:36:00Z</dcterms:created>
  <dcterms:modified xsi:type="dcterms:W3CDTF">2022-06-20T16:35:00Z</dcterms:modified>
</cp:coreProperties>
</file>